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krivning"/>
        <w:ind w:left="0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dditional file 5. Gene members in the AML PTM clusters</w:t>
      </w:r>
      <w:r>
        <w:rPr>
          <w:sz w:val="22"/>
          <w:szCs w:val="22"/>
          <w:vertAlign w:val="superscript"/>
          <w:lang w:val="en-GB"/>
        </w:rPr>
        <w:t>1</w:t>
      </w:r>
      <w:r>
        <w:rPr>
          <w:sz w:val="22"/>
          <w:szCs w:val="22"/>
          <w:lang w:val="en-GB"/>
        </w:rPr>
        <w:t>.</w:t>
      </w:r>
    </w:p>
    <w:p>
      <w:pPr>
        <w:pStyle w:val="Normal"/>
        <w:rPr>
          <w:sz w:val="18"/>
          <w:szCs w:val="22"/>
          <w:lang w:val="en-GB"/>
        </w:rPr>
      </w:pPr>
      <w:r>
        <w:rPr>
          <w:sz w:val="18"/>
          <w:szCs w:val="22"/>
          <w:lang w:val="en-GB"/>
        </w:rPr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58265</wp:posOffset>
                </wp:positionV>
                <wp:extent cx="7367270" cy="5744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67270" cy="5744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0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9"/>
                              <w:gridCol w:w="1044"/>
                              <w:gridCol w:w="972"/>
                              <w:gridCol w:w="964"/>
                              <w:gridCol w:w="1462"/>
                              <w:gridCol w:w="1079"/>
                              <w:gridCol w:w="1462"/>
                              <w:gridCol w:w="1462"/>
                              <w:gridCol w:w="999"/>
                              <w:gridCol w:w="1079"/>
                            </w:tblGrid>
                            <w:tr>
                              <w:trPr/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Cluster 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Cluster 2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Cluster 3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Cluster 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Cluster 5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Cluster 6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Cluster 7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Cluster 8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Cluster 9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Cluster 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APN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BCF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NXA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RHGEF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19orf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D6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T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TNNA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TS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TS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YB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YP51A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CER1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EX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IFI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IL13RA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F1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LCP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LOC15219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AP2K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S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TPNS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AD23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E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IN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100A1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100A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IMP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NF45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E2-230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LS2CR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BCL2L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BPG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14orf8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GI-6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EPB4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EC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GSP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GSPT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AG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RI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T0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I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SC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RDX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RKWNK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ELENBP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M4SF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WDR40A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</w:rPr>
                                    <w:t>FOXO3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DIPO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BNIP3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PEB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NK1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IF1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GEA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XI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IOK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NF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NF15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PTBN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UBE2H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GLIS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RFRP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19orf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DK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EIF4EBP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BXL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D1L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gm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RPL5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NDUFB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HKG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OLR2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EMA5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ETRAN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lang w:val="en-GB"/>
                                    </w:rPr>
                                    <w:t>MA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1orf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20orf1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DC4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HD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LIC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NK1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DKFZp566C04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DNAJC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AM53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LJ3065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OXO3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X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IL1RA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00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014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065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069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LOC16885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GEA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P3K7IP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GC426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LL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YST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NFAT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HF5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IK3C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PP4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AB6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IOK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KHD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NF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LC38A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P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PTBN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RP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TAT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YAP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GOLN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BE2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YA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ZF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NF3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NF39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NF644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MYBL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NL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BIRC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BRRN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BUB1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18orf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DC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DCA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DCA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DT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DLG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EN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2AF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MM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SPC15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01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LOC38896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EL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LF1I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LK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OLE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RIM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TTG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ECQL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K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PX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UBE2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WINT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</w:rPr>
                                    <w:t>SP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BHD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1orf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20orf1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D4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LIC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NOT6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NK1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DKFZp566C04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DNAJC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DVL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ERBB2I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AM53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LJ1252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FLJ2025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HAPI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014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065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069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110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LAPTM4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LOC9079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P3K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P3K7IP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FAP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GC479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LL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OBK1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YST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CTK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RO0149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RPF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AB6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KHD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EC24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LC38A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S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TAT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AB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GOLN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MEM3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MP2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NRC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CCHC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F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NF39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NF644</w:t>
                                  </w:r>
                                </w:p>
                              </w:tc>
                              <w:tc>
                                <w:tcPr>
                                  <w:tcW w:w="14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  <w:lang w:val="en-GB"/>
                                    </w:rPr>
                                    <w:t>STAT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TXN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NK1D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DKFZp566C04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EIF4G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014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065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P3K7IP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AX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HF5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IK3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PP4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TPN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AB6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HC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P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YA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FR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6"/>
                                    </w:rPr>
                                    <w:t>TGIF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1orf1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NOT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DDX4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IAA158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PNA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ML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IK3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PPP4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RBM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MARCC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SPTBN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CERG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TNRC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USHBP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F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ZNF326</w:t>
                                  </w:r>
                                </w:p>
                              </w:tc>
                              <w:tc>
                                <w:tcPr>
                                  <w:tcW w:w="10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1"/>
                                    <w:rPr>
                                      <w:rFonts w:ascii="Times New Roman" w:hAnsi="Times New Roman" w:cs="Times New Roman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</w:rPr>
                                    <w:t>VD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APOBEC3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CR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D1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D6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SPG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YP1B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CYP51A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DTX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IFI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ITGB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16"/>
                                      <w:lang w:val="en-GB"/>
                                    </w:rPr>
                                    <w:t>KRT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IG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ILRB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MSP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IK3R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RRG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TAF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PTPNS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SL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NFRSF1B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NC1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0.1pt;height:452.3pt;mso-wrap-distance-left:0pt;mso-wrap-distance-right:9pt;mso-wrap-distance-top:0pt;mso-wrap-distance-bottom:0pt;margin-top:106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60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9"/>
                        <w:gridCol w:w="1044"/>
                        <w:gridCol w:w="972"/>
                        <w:gridCol w:w="964"/>
                        <w:gridCol w:w="1462"/>
                        <w:gridCol w:w="1079"/>
                        <w:gridCol w:w="1462"/>
                        <w:gridCol w:w="1462"/>
                        <w:gridCol w:w="999"/>
                        <w:gridCol w:w="1079"/>
                      </w:tblGrid>
                      <w:tr>
                        <w:trPr/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Cluster 1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Cluster 2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Cluster 3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Cluster 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Cluster 5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Cluster 6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Cluster 7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Cluster 8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Cluster 9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Cluster 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APN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BCF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NXA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RHGEF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19orf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D6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T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TNNA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TS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TS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YB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YP51A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CER1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EX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IFI3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IL13RA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F1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LCP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LOC15219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AP2K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SP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TPNS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AD23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E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IN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100A1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100A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IMP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NF451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E2-230K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LS2CR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BCL2L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BPGM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14orf8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GI-6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EPB4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EC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GSPT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GSPT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AG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RI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T01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I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SCP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RDX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RKWNK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ELENBP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M4SF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WDR40A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</w:rPr>
                              <w:t>FOXO3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DIPO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BNIP3L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PEB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NK1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IF1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GEA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X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XI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IOK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NF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NF15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PTBN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UBE2H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GLIS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RFRP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19orf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DK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EIF4EBP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BXL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D1L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gma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RPL5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NDUFB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HKG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OLR2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EMA5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ETRAN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lang w:val="en-GB"/>
                              </w:rPr>
                              <w:t>MAX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1orf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20orf14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DC4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HD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LIC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NK1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DKFZp566C04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DNAJC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AM53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LJ3065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OXO3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X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IL1RAP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003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014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065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069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LOC16885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GEA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P3K7IP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GC426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LL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YST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NFAT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HF5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IK3C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PP4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AB6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IOK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KHD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NF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LC38A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P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PTBN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RP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TAT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YAP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GOLN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BE2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YAP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ZF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NF32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NF39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NF644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MYBL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NL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BIRC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BRRN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BUB1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18orf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DC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DCA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DCA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DT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DLG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EN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2AFX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MM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SPC15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010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LOC38896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ELK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LF1IP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LK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OLE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RIM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TTG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ECQL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K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PX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UBE2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WINT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</w:rPr>
                              <w:t>SP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BHD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1orf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20orf14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D4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LIC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NOT6L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NK1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DKFZp566C04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DNAJC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DVL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ERBB2IP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AM53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LJ1252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FLJ2025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HAPIP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014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065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069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110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LAPTM4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LOC9079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P3K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P3K7IP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X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FAP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GC479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LL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OBK1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YST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CTK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RO0149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RPF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AB6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KHD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EC24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LC38A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S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TAT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AB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GOLN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MEM3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MP2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NRC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CCHC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F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NF39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NF644</w:t>
                            </w:r>
                          </w:p>
                        </w:tc>
                        <w:tc>
                          <w:tcPr>
                            <w:tcW w:w="14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  <w:lang w:val="en-GB"/>
                              </w:rPr>
                              <w:t>STAT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TXN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NK1D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DKFZp566C042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EIF4G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014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065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P3K7IP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AX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HF5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IK3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PP4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TPN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AB6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HC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P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YAP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FR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color w:val="FF0000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6"/>
                              </w:rPr>
                              <w:t>TGIF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1orf1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NOT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DDX4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IAA158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PNA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MLL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IK3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PPP4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RBM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MARCC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SPTBN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CERG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TNRC6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USHBP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F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ZNF326</w:t>
                            </w:r>
                          </w:p>
                        </w:tc>
                        <w:tc>
                          <w:tcPr>
                            <w:tcW w:w="10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1"/>
                              <w:rPr>
                                <w:rFonts w:ascii="Times New Roman" w:hAnsi="Times New Roman" w:cs="Times New Roman"/>
                                <w:sz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</w:rPr>
                              <w:t>VD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APOBEC3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CR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D1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D68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SPG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YP1B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CYP51A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DTX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IFI3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ITGB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sz w:val="16"/>
                                <w:lang w:val="en-GB"/>
                              </w:rPr>
                              <w:t>KRT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IG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ILRB2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MSP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IK3R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RRG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TAFR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PTPNS1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SL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NFRSF1B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NC1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rPr>
          <w:rFonts w:ascii="Arial" w:hAnsi="Arial" w:cs="Arial"/>
          <w:sz w:val="16"/>
          <w:lang w:val="af-ZA"/>
        </w:rPr>
      </w:pPr>
      <w:r>
        <w:rPr>
          <w:rFonts w:cs="Arial" w:ascii="Arial" w:hAnsi="Arial"/>
          <w:sz w:val="16"/>
          <w:lang w:val="af-ZA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af-ZA"/>
        </w:rPr>
      </w:pPr>
      <w:r>
        <w:rPr>
          <w:rFonts w:cs="Arial" w:ascii="Arial" w:hAnsi="Arial"/>
          <w:sz w:val="14"/>
          <w:lang w:val="af-ZA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</w:rPr>
      </w:pPr>
      <w:r>
        <w:rPr>
          <w:rFonts w:cs="Arial" w:ascii="Arial" w:hAnsi="Arial"/>
          <w:sz w:val="14"/>
        </w:rPr>
      </w:r>
    </w:p>
    <w:p>
      <w:pPr>
        <w:pStyle w:val="Normal"/>
        <w:ind w:left="-877" w:hanging="540"/>
        <w:rPr>
          <w:rFonts w:ascii="Arial" w:hAnsi="Arial" w:cs="Arial"/>
          <w:sz w:val="14"/>
          <w:lang w:val="en-GB"/>
        </w:rPr>
      </w:pPr>
      <w:r>
        <w:rPr>
          <w:rFonts w:cs="Arial" w:ascii="Arial" w:hAnsi="Arial"/>
          <w:sz w:val="14"/>
        </w:rPr>
        <w:tab/>
      </w:r>
      <w:r>
        <w:rPr>
          <w:rFonts w:cs="Arial" w:ascii="Arial" w:hAnsi="Arial"/>
          <w:sz w:val="14"/>
          <w:lang w:val="en-GB"/>
        </w:rPr>
        <w:t xml:space="preserve"> </w:t>
      </w:r>
    </w:p>
    <w:p>
      <w:pPr>
        <w:pStyle w:val="Normal"/>
        <w:rPr/>
      </w:pPr>
      <w:r>
        <w:rPr>
          <w:rFonts w:eastAsia="Arial" w:cs="Arial" w:ascii="Arial" w:hAnsi="Arial"/>
          <w:sz w:val="14"/>
          <w:lang w:val="en-GB"/>
        </w:rPr>
        <w:t xml:space="preserve"> </w:t>
      </w:r>
      <w:r>
        <w:rPr>
          <w:rFonts w:cs="Arial" w:ascii="Arial" w:hAnsi="Arial"/>
          <w:sz w:val="14"/>
          <w:szCs w:val="14"/>
          <w:vertAlign w:val="superscript"/>
          <w:lang w:val="en-GB"/>
        </w:rPr>
        <w:t>1</w:t>
      </w:r>
      <w:r>
        <w:rPr>
          <w:sz w:val="18"/>
          <w:lang w:val="en-GB"/>
        </w:rPr>
        <w:t>The DNA binding transcription factor encoding genes that their binding sites information present in TRANSFAC database are colored in red.</w:t>
      </w:r>
    </w:p>
    <w:sectPr>
      <w:type w:val="nextPage"/>
      <w:pgSz w:orient="landscape" w:w="15840" w:h="12240"/>
      <w:pgMar w:left="1418" w:right="1418" w:gutter="0" w:header="0" w:top="1418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14"/>
      <w:lang w:val="en-US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>
      <w:ind w:left="-540" w:hanging="0"/>
    </w:pPr>
    <w:rPr>
      <w:b/>
      <w:bCs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9T08:49:00Z</dcterms:created>
  <dc:creator>USiL</dc:creator>
  <dc:description/>
  <cp:keywords/>
  <dc:language>en-US</dc:language>
  <cp:lastModifiedBy>USiL</cp:lastModifiedBy>
  <dcterms:modified xsi:type="dcterms:W3CDTF">2006-06-09T08:49:00Z</dcterms:modified>
  <cp:revision>2</cp:revision>
  <dc:subject/>
  <dc:title>Table 3</dc:title>
</cp:coreProperties>
</file>